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570"/>
        <w:tblW w:w="13207" w:type="dxa"/>
        <w:tblLook w:val="04A0"/>
      </w:tblPr>
      <w:tblGrid>
        <w:gridCol w:w="3525"/>
        <w:gridCol w:w="941"/>
        <w:gridCol w:w="963"/>
        <w:gridCol w:w="963"/>
        <w:gridCol w:w="949"/>
        <w:gridCol w:w="879"/>
        <w:gridCol w:w="949"/>
        <w:gridCol w:w="890"/>
        <w:gridCol w:w="1053"/>
        <w:gridCol w:w="1053"/>
        <w:gridCol w:w="1042"/>
      </w:tblGrid>
      <w:tr w:rsidR="00540C47" w:rsidRPr="00722E76" w:rsidTr="00201021">
        <w:trPr>
          <w:trHeight w:val="330"/>
        </w:trPr>
        <w:tc>
          <w:tcPr>
            <w:tcW w:w="35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68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D21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genome compositions of pseudo BILs</w:t>
            </w:r>
          </w:p>
        </w:tc>
      </w:tr>
      <w:tr w:rsidR="00540C47" w:rsidRPr="00722E76" w:rsidTr="00201021">
        <w:trPr>
          <w:trHeight w:val="315"/>
        </w:trPr>
        <w:tc>
          <w:tcPr>
            <w:tcW w:w="35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1E_06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20A09 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35A1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36C04 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66B09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78A03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90A08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104A03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117A08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1D216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D216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 (%)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/QTL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0.34</w:t>
            </w:r>
          </w:p>
        </w:tc>
      </w:tr>
      <w:tr w:rsidR="00540C47" w:rsidRPr="00722E76" w:rsidTr="00201021">
        <w:trPr>
          <w:trHeight w:val="369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segment lin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6.69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zygous segment lin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1.87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segment unlin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4.88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zygous segment unlink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1.03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1D2167" w:rsidP="00FE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 seg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E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rrier </w:t>
            </w:r>
            <w:r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r w:rsidR="00FE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ome </w:t>
            </w:r>
            <w:r w:rsidRPr="001D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ch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5.03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FE4C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terozygous </w:t>
            </w:r>
            <w:r w:rsidR="001D2167"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gment</w:t>
            </w:r>
            <w:r w:rsidR="001D2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E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D2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 </w:t>
            </w:r>
            <w:r w:rsidR="001D2167" w:rsidRPr="000106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carrier </w:t>
            </w:r>
            <w:r w:rsidR="001D2167" w:rsidRPr="00C743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r w:rsidR="00FE4C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some </w:t>
            </w:r>
            <w:r w:rsidR="001D2167" w:rsidRPr="001D33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ch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0C4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.71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m </w:t>
            </w:r>
            <w:r w:rsidR="001D2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or</w:t>
            </w:r>
            <w:r w:rsidR="001D21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gments</w:t>
            </w: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2 </w:t>
            </w:r>
            <w:proofErr w:type="spellStart"/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6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22E7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722E76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722E76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2.54</w:t>
            </w:r>
          </w:p>
        </w:tc>
      </w:tr>
      <w:tr w:rsidR="00540C47" w:rsidRPr="00722E76" w:rsidTr="00201021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ent background (11 </w:t>
            </w:r>
            <w:proofErr w:type="spellStart"/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  <w:proofErr w:type="spellEnd"/>
            <w:r w:rsidRPr="00540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.8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7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1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C19F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3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71.83</w:t>
            </w:r>
          </w:p>
        </w:tc>
      </w:tr>
      <w:tr w:rsidR="00540C47" w:rsidRPr="00722E76" w:rsidTr="00201021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R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80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7.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4.5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8.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4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5.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4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81.3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</w:pPr>
            <w:r w:rsidRPr="00CC19F7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</w:rPr>
              <w:t>77.44</w:t>
            </w:r>
          </w:p>
        </w:tc>
      </w:tr>
      <w:tr w:rsidR="00540C47" w:rsidRPr="00722E76" w:rsidTr="00201021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540C47" w:rsidRDefault="00540C47" w:rsidP="002010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540C4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DGC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9.8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2.6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5.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1.8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5.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5.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8.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0C47" w:rsidRPr="00CC19F7" w:rsidRDefault="00540C47" w:rsidP="002010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CC19F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22.56</w:t>
            </w:r>
          </w:p>
        </w:tc>
      </w:tr>
    </w:tbl>
    <w:p w:rsidR="00201021" w:rsidRPr="00846361" w:rsidRDefault="00201021" w:rsidP="0020102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636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3: </w:t>
      </w:r>
      <w:r w:rsidRPr="00846361">
        <w:rPr>
          <w:rFonts w:ascii="Times New Roman" w:hAnsi="Times New Roman" w:cs="Times New Roman"/>
          <w:sz w:val="24"/>
          <w:szCs w:val="24"/>
        </w:rPr>
        <w:t>The percentage of genome compositions (average per line) of nine selected pseudo-BC</w:t>
      </w:r>
      <w:r w:rsidRPr="0084636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46361">
        <w:rPr>
          <w:rFonts w:ascii="Times New Roman" w:hAnsi="Times New Roman" w:cs="Times New Roman"/>
          <w:sz w:val="24"/>
          <w:szCs w:val="24"/>
        </w:rPr>
        <w:t>F</w:t>
      </w:r>
      <w:r w:rsidRPr="0084636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46361">
        <w:rPr>
          <w:rFonts w:ascii="Times New Roman" w:hAnsi="Times New Roman" w:cs="Times New Roman"/>
          <w:sz w:val="24"/>
          <w:szCs w:val="24"/>
        </w:rPr>
        <w:t>BILs.</w:t>
      </w:r>
    </w:p>
    <w:p w:rsidR="00540C47" w:rsidRDefault="00540C47" w:rsidP="00540C47"/>
    <w:p w:rsidR="004B61B8" w:rsidRDefault="004B61B8"/>
    <w:sectPr w:rsidR="004B61B8" w:rsidSect="00540C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applyBreakingRules/>
  </w:compat>
  <w:rsids>
    <w:rsidRoot w:val="00540C47"/>
    <w:rsid w:val="00026212"/>
    <w:rsid w:val="001D2167"/>
    <w:rsid w:val="00201021"/>
    <w:rsid w:val="002605F0"/>
    <w:rsid w:val="003C41FC"/>
    <w:rsid w:val="004B61B8"/>
    <w:rsid w:val="00540C47"/>
    <w:rsid w:val="005C5EEF"/>
    <w:rsid w:val="009908FF"/>
    <w:rsid w:val="00B0496E"/>
    <w:rsid w:val="00B42F0D"/>
    <w:rsid w:val="00FE4C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0C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Office Of Computer Services</cp:lastModifiedBy>
  <cp:revision>9</cp:revision>
  <cp:lastPrinted>2014-10-25T07:38:00Z</cp:lastPrinted>
  <dcterms:created xsi:type="dcterms:W3CDTF">2014-10-24T04:17:00Z</dcterms:created>
  <dcterms:modified xsi:type="dcterms:W3CDTF">2014-11-18T15:11:00Z</dcterms:modified>
</cp:coreProperties>
</file>